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8D6EA9" w14:textId="2FF6986E" w:rsidR="00010EA7" w:rsidRPr="00421AE8" w:rsidRDefault="00010EA7" w:rsidP="00010EA7">
      <w:pPr>
        <w:pStyle w:val="Hoofdtekst"/>
        <w:spacing w:line="259" w:lineRule="auto"/>
        <w:jc w:val="left"/>
        <w:rPr>
          <w:sz w:val="22"/>
          <w:szCs w:val="22"/>
        </w:rPr>
      </w:pPr>
      <w:proofErr w:type="spellStart"/>
      <w:r w:rsidRPr="00421AE8">
        <w:rPr>
          <w:b/>
          <w:bCs/>
          <w:sz w:val="22"/>
          <w:szCs w:val="22"/>
          <w:lang w:val="fr-FR"/>
        </w:rPr>
        <w:t>Supplement</w:t>
      </w:r>
      <w:proofErr w:type="spellEnd"/>
      <w:r w:rsidRPr="00421AE8">
        <w:rPr>
          <w:b/>
          <w:bCs/>
          <w:sz w:val="22"/>
          <w:szCs w:val="22"/>
          <w:lang w:val="fr-FR"/>
        </w:rPr>
        <w:t xml:space="preserve"> </w:t>
      </w:r>
      <w:r w:rsidR="003A0471">
        <w:rPr>
          <w:b/>
          <w:bCs/>
          <w:sz w:val="22"/>
          <w:szCs w:val="22"/>
          <w:lang w:val="fr-FR"/>
        </w:rPr>
        <w:t>2</w:t>
      </w:r>
      <w:bookmarkStart w:id="0" w:name="_GoBack"/>
      <w:bookmarkEnd w:id="0"/>
      <w:r w:rsidRPr="00421AE8">
        <w:rPr>
          <w:sz w:val="22"/>
          <w:szCs w:val="22"/>
        </w:rPr>
        <w:t>. Correlation matrix of all items (N = 273).</w:t>
      </w:r>
    </w:p>
    <w:tbl>
      <w:tblPr>
        <w:tblW w:w="8211" w:type="dxa"/>
        <w:tblInd w:w="1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265"/>
        <w:gridCol w:w="1276"/>
        <w:gridCol w:w="1275"/>
        <w:gridCol w:w="851"/>
        <w:gridCol w:w="992"/>
        <w:gridCol w:w="992"/>
        <w:gridCol w:w="1560"/>
      </w:tblGrid>
      <w:tr w:rsidR="00010EA7" w:rsidRPr="00A7363E" w14:paraId="43ED38F8" w14:textId="77777777" w:rsidTr="00630901">
        <w:trPr>
          <w:trHeight w:val="442"/>
        </w:trPr>
        <w:tc>
          <w:tcPr>
            <w:tcW w:w="12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B4793" w14:textId="77777777" w:rsidR="00010EA7" w:rsidRPr="00A7363E" w:rsidRDefault="00010EA7" w:rsidP="00CE358E">
            <w:pPr>
              <w:pStyle w:val="Hoofdtekst"/>
              <w:spacing w:after="0" w:line="240" w:lineRule="auto"/>
              <w:jc w:val="left"/>
            </w:pPr>
            <w:r w:rsidRPr="00A7363E">
              <w:t>Variabl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5A7BF" w14:textId="77777777" w:rsidR="00010EA7" w:rsidRPr="00A7363E" w:rsidRDefault="00010EA7" w:rsidP="00CE358E">
            <w:pPr>
              <w:pStyle w:val="Hoofdtekst"/>
              <w:spacing w:after="0" w:line="240" w:lineRule="auto"/>
              <w:jc w:val="center"/>
            </w:pPr>
            <w:proofErr w:type="spellStart"/>
            <w:r w:rsidRPr="00A7363E">
              <w:rPr>
                <w:lang w:val="nl-NL"/>
              </w:rPr>
              <w:t>Relevance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11FF5" w14:textId="77777777" w:rsidR="00010EA7" w:rsidRPr="00A7363E" w:rsidRDefault="00010EA7" w:rsidP="00CE358E">
            <w:pPr>
              <w:pStyle w:val="Hoofdtekst"/>
              <w:spacing w:after="0" w:line="240" w:lineRule="auto"/>
              <w:jc w:val="center"/>
            </w:pPr>
            <w:proofErr w:type="spellStart"/>
            <w:r w:rsidRPr="00A7363E">
              <w:rPr>
                <w:lang w:val="nl-NL"/>
              </w:rPr>
              <w:t>Motivation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3BE1D" w14:textId="77777777" w:rsidR="00010EA7" w:rsidRPr="00A7363E" w:rsidRDefault="00010EA7" w:rsidP="00CE358E">
            <w:pPr>
              <w:pStyle w:val="Hoofdtekst"/>
              <w:spacing w:after="0" w:line="240" w:lineRule="auto"/>
              <w:jc w:val="center"/>
            </w:pPr>
            <w:proofErr w:type="spellStart"/>
            <w:r w:rsidRPr="00A7363E">
              <w:rPr>
                <w:lang w:val="nl-NL"/>
              </w:rPr>
              <w:t>Apro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13CA7" w14:textId="77777777" w:rsidR="00010EA7" w:rsidRPr="00A7363E" w:rsidRDefault="00010EA7" w:rsidP="00CE358E">
            <w:pPr>
              <w:pStyle w:val="Hoofdtekst"/>
              <w:spacing w:after="0" w:line="240" w:lineRule="auto"/>
              <w:jc w:val="center"/>
            </w:pPr>
            <w:proofErr w:type="spellStart"/>
            <w:r w:rsidRPr="00A7363E">
              <w:rPr>
                <w:lang w:val="nl-NL"/>
              </w:rPr>
              <w:t>Acon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07C2E" w14:textId="77777777" w:rsidR="00010EA7" w:rsidRPr="00A7363E" w:rsidRDefault="00010EA7" w:rsidP="00CE358E">
            <w:pPr>
              <w:pStyle w:val="Hoofdtekst"/>
              <w:spacing w:after="0" w:line="240" w:lineRule="auto"/>
              <w:jc w:val="center"/>
            </w:pPr>
            <w:proofErr w:type="spellStart"/>
            <w:r w:rsidRPr="00A7363E">
              <w:rPr>
                <w:lang w:val="nl-NL"/>
              </w:rPr>
              <w:t>SEav</w:t>
            </w:r>
            <w:proofErr w:type="spellEnd"/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8BC51" w14:textId="77777777" w:rsidR="00010EA7" w:rsidRPr="00A7363E" w:rsidRDefault="00010EA7" w:rsidP="00CE358E">
            <w:pPr>
              <w:pStyle w:val="Hoofdtekst"/>
              <w:spacing w:after="0" w:line="240" w:lineRule="auto"/>
              <w:jc w:val="center"/>
            </w:pPr>
            <w:r w:rsidRPr="00A7363E">
              <w:rPr>
                <w:lang w:val="nl-NL"/>
              </w:rPr>
              <w:t xml:space="preserve">Smoking </w:t>
            </w:r>
            <w:proofErr w:type="spellStart"/>
            <w:r w:rsidRPr="00A7363E">
              <w:rPr>
                <w:lang w:val="nl-NL"/>
              </w:rPr>
              <w:t>abstinence</w:t>
            </w:r>
            <w:r w:rsidRPr="00A7363E">
              <w:rPr>
                <w:vertAlign w:val="superscript"/>
                <w:lang w:val="nl-NL"/>
              </w:rPr>
              <w:t>a</w:t>
            </w:r>
            <w:proofErr w:type="spellEnd"/>
          </w:p>
        </w:tc>
      </w:tr>
      <w:tr w:rsidR="00010EA7" w:rsidRPr="00A7363E" w14:paraId="1B585B3E" w14:textId="77777777" w:rsidTr="00630901">
        <w:trPr>
          <w:trHeight w:val="239"/>
        </w:trPr>
        <w:tc>
          <w:tcPr>
            <w:tcW w:w="126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F5380" w14:textId="77777777" w:rsidR="00010EA7" w:rsidRPr="00A7363E" w:rsidRDefault="00010EA7" w:rsidP="00CE358E">
            <w:pPr>
              <w:pStyle w:val="Hoofdtekst"/>
              <w:spacing w:after="0" w:line="240" w:lineRule="auto"/>
              <w:jc w:val="left"/>
            </w:pPr>
            <w:proofErr w:type="spellStart"/>
            <w:r w:rsidRPr="00A7363E">
              <w:rPr>
                <w:lang w:val="nl-NL"/>
              </w:rPr>
              <w:t>Relevance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35016" w14:textId="77777777" w:rsidR="00010EA7" w:rsidRPr="00A7363E" w:rsidRDefault="00010EA7" w:rsidP="00CE358E">
            <w:pPr>
              <w:pStyle w:val="Hoofdtekst"/>
              <w:spacing w:after="0" w:line="240" w:lineRule="auto"/>
              <w:jc w:val="right"/>
            </w:pPr>
            <w:r w:rsidRPr="00A7363E">
              <w:t>1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415C4" w14:textId="77777777" w:rsidR="00010EA7" w:rsidRPr="00A7363E" w:rsidRDefault="00010EA7" w:rsidP="00CE358E">
            <w:pPr>
              <w:pStyle w:val="Hoofdtekst"/>
              <w:spacing w:after="0" w:line="240" w:lineRule="auto"/>
              <w:jc w:val="right"/>
            </w:pPr>
            <w:r w:rsidRPr="00A7363E">
              <w:t>.239</w:t>
            </w:r>
            <w:r w:rsidRPr="00A7363E">
              <w:rPr>
                <w:vertAlign w:val="superscript"/>
              </w:rPr>
              <w:t>**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3B567" w14:textId="77777777" w:rsidR="00010EA7" w:rsidRPr="00A7363E" w:rsidRDefault="00010EA7" w:rsidP="00CE358E">
            <w:pPr>
              <w:pStyle w:val="Hoofdtekst"/>
              <w:spacing w:after="0" w:line="240" w:lineRule="auto"/>
              <w:jc w:val="right"/>
            </w:pPr>
            <w:r w:rsidRPr="00A7363E">
              <w:t>.243</w:t>
            </w:r>
            <w:r w:rsidRPr="00A7363E">
              <w:rPr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308E8" w14:textId="77777777" w:rsidR="00010EA7" w:rsidRPr="00A7363E" w:rsidRDefault="00010EA7" w:rsidP="00CE358E">
            <w:pPr>
              <w:pStyle w:val="Hoofdtekst"/>
              <w:spacing w:after="0" w:line="240" w:lineRule="auto"/>
              <w:jc w:val="right"/>
            </w:pPr>
            <w:r w:rsidRPr="00A7363E">
              <w:t>-.158</w:t>
            </w:r>
            <w:r w:rsidRPr="00A7363E">
              <w:rPr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999FA" w14:textId="77777777" w:rsidR="00010EA7" w:rsidRPr="00A7363E" w:rsidRDefault="00010EA7" w:rsidP="00CE358E">
            <w:pPr>
              <w:pStyle w:val="Hoofdtekst"/>
              <w:spacing w:after="0" w:line="240" w:lineRule="auto"/>
              <w:jc w:val="right"/>
            </w:pPr>
            <w:r w:rsidRPr="00A7363E">
              <w:rPr>
                <w:lang w:val="nl-NL"/>
              </w:rPr>
              <w:t>.165</w:t>
            </w:r>
            <w:r w:rsidRPr="00A7363E">
              <w:rPr>
                <w:vertAlign w:val="superscript"/>
                <w:lang w:val="nl-NL"/>
              </w:rPr>
              <w:t>*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4E2A9" w14:textId="77777777" w:rsidR="00010EA7" w:rsidRPr="00A7363E" w:rsidRDefault="00010EA7" w:rsidP="00CE358E">
            <w:pPr>
              <w:pStyle w:val="Hoofdtekst"/>
              <w:spacing w:after="0" w:line="240" w:lineRule="auto"/>
              <w:jc w:val="right"/>
            </w:pPr>
            <w:r w:rsidRPr="00A7363E">
              <w:rPr>
                <w:lang w:val="nl-NL"/>
              </w:rPr>
              <w:t>.153</w:t>
            </w:r>
            <w:r w:rsidRPr="00A7363E">
              <w:rPr>
                <w:vertAlign w:val="superscript"/>
                <w:lang w:val="nl-NL"/>
              </w:rPr>
              <w:t>*</w:t>
            </w:r>
          </w:p>
        </w:tc>
      </w:tr>
      <w:tr w:rsidR="00010EA7" w:rsidRPr="00A7363E" w14:paraId="0D69DD2F" w14:textId="77777777" w:rsidTr="00630901">
        <w:trPr>
          <w:trHeight w:val="234"/>
        </w:trPr>
        <w:tc>
          <w:tcPr>
            <w:tcW w:w="126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117F1" w14:textId="77777777" w:rsidR="00010EA7" w:rsidRPr="00A7363E" w:rsidRDefault="00010EA7" w:rsidP="00CE358E">
            <w:pPr>
              <w:pStyle w:val="Hoofdtekst"/>
              <w:spacing w:after="0" w:line="240" w:lineRule="auto"/>
              <w:jc w:val="left"/>
            </w:pPr>
            <w:proofErr w:type="spellStart"/>
            <w:r w:rsidRPr="00A7363E">
              <w:rPr>
                <w:lang w:val="nl-NL"/>
              </w:rPr>
              <w:t>Motivation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037CA" w14:textId="77777777" w:rsidR="00010EA7" w:rsidRPr="00A7363E" w:rsidRDefault="00010EA7" w:rsidP="00CE358E"/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925E9" w14:textId="77777777" w:rsidR="00010EA7" w:rsidRPr="00A7363E" w:rsidRDefault="00010EA7" w:rsidP="00CE358E">
            <w:pPr>
              <w:pStyle w:val="Hoofdtekst"/>
              <w:spacing w:after="0" w:line="240" w:lineRule="auto"/>
              <w:jc w:val="right"/>
            </w:pPr>
            <w:r w:rsidRPr="00A7363E">
              <w:t>1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03A35" w14:textId="77777777" w:rsidR="00010EA7" w:rsidRPr="00A7363E" w:rsidRDefault="00010EA7" w:rsidP="00CE358E">
            <w:pPr>
              <w:pStyle w:val="Hoofdtekst"/>
              <w:spacing w:after="0" w:line="240" w:lineRule="auto"/>
              <w:jc w:val="right"/>
            </w:pPr>
            <w:r w:rsidRPr="00A7363E">
              <w:t>.446</w:t>
            </w:r>
            <w:r w:rsidRPr="00A7363E">
              <w:rPr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5BF93" w14:textId="77777777" w:rsidR="00010EA7" w:rsidRPr="00A7363E" w:rsidRDefault="00010EA7" w:rsidP="00CE358E">
            <w:pPr>
              <w:pStyle w:val="Hoofdtekst"/>
              <w:spacing w:after="0" w:line="240" w:lineRule="auto"/>
              <w:jc w:val="right"/>
            </w:pPr>
            <w:r w:rsidRPr="00A7363E">
              <w:t>-.135</w:t>
            </w:r>
            <w:r w:rsidRPr="00A7363E">
              <w:rPr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32658" w14:textId="77777777" w:rsidR="00010EA7" w:rsidRPr="00A7363E" w:rsidRDefault="00010EA7" w:rsidP="00CE358E">
            <w:pPr>
              <w:pStyle w:val="Hoofdtekst"/>
              <w:spacing w:after="0" w:line="240" w:lineRule="auto"/>
              <w:jc w:val="right"/>
            </w:pPr>
            <w:r w:rsidRPr="00A7363E">
              <w:t>.177</w:t>
            </w:r>
            <w:r w:rsidRPr="00A7363E">
              <w:rPr>
                <w:vertAlign w:val="superscript"/>
              </w:rPr>
              <w:t>**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2E3CC" w14:textId="77777777" w:rsidR="00010EA7" w:rsidRPr="00A7363E" w:rsidRDefault="00010EA7" w:rsidP="00CE358E">
            <w:pPr>
              <w:pStyle w:val="Hoofdtekst"/>
              <w:spacing w:after="0" w:line="240" w:lineRule="auto"/>
              <w:jc w:val="right"/>
            </w:pPr>
            <w:r w:rsidRPr="00A7363E">
              <w:rPr>
                <w:lang w:val="nl-NL"/>
              </w:rPr>
              <w:t>.048</w:t>
            </w:r>
          </w:p>
        </w:tc>
      </w:tr>
      <w:tr w:rsidR="00010EA7" w:rsidRPr="00A7363E" w14:paraId="3B4A402F" w14:textId="77777777" w:rsidTr="00630901">
        <w:trPr>
          <w:trHeight w:val="234"/>
        </w:trPr>
        <w:tc>
          <w:tcPr>
            <w:tcW w:w="126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6FFE9" w14:textId="77777777" w:rsidR="00010EA7" w:rsidRPr="00A7363E" w:rsidRDefault="00010EA7" w:rsidP="00CE358E">
            <w:pPr>
              <w:pStyle w:val="Hoofdtekst"/>
              <w:spacing w:after="0" w:line="240" w:lineRule="auto"/>
              <w:jc w:val="left"/>
            </w:pPr>
            <w:proofErr w:type="spellStart"/>
            <w:r w:rsidRPr="00A7363E">
              <w:rPr>
                <w:lang w:val="nl-NL"/>
              </w:rPr>
              <w:t>Apro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44B15" w14:textId="77777777" w:rsidR="00010EA7" w:rsidRPr="00A7363E" w:rsidRDefault="00010EA7" w:rsidP="00CE358E"/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162BC" w14:textId="77777777" w:rsidR="00010EA7" w:rsidRPr="00A7363E" w:rsidRDefault="00010EA7" w:rsidP="00CE358E"/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594BF" w14:textId="77777777" w:rsidR="00010EA7" w:rsidRPr="00A7363E" w:rsidRDefault="00010EA7" w:rsidP="00CE358E">
            <w:pPr>
              <w:pStyle w:val="Hoofdtekst"/>
              <w:spacing w:after="0" w:line="240" w:lineRule="auto"/>
              <w:jc w:val="right"/>
            </w:pPr>
            <w:r w:rsidRPr="00A7363E">
              <w:t>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8440C" w14:textId="77777777" w:rsidR="00010EA7" w:rsidRPr="00A7363E" w:rsidRDefault="00010EA7" w:rsidP="00CE358E">
            <w:pPr>
              <w:pStyle w:val="Hoofdtekst"/>
              <w:spacing w:after="0" w:line="240" w:lineRule="auto"/>
              <w:jc w:val="right"/>
            </w:pPr>
            <w:r w:rsidRPr="00A7363E">
              <w:t>-.093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73FF8" w14:textId="77777777" w:rsidR="00010EA7" w:rsidRPr="00A7363E" w:rsidRDefault="00010EA7" w:rsidP="00CE358E">
            <w:pPr>
              <w:pStyle w:val="Hoofdtekst"/>
              <w:spacing w:after="0" w:line="240" w:lineRule="auto"/>
              <w:jc w:val="right"/>
            </w:pPr>
            <w:r w:rsidRPr="00A7363E">
              <w:rPr>
                <w:lang w:val="nl-NL"/>
              </w:rPr>
              <w:t>-.111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E1576" w14:textId="77777777" w:rsidR="00010EA7" w:rsidRPr="00A7363E" w:rsidRDefault="00010EA7" w:rsidP="00CE358E">
            <w:pPr>
              <w:pStyle w:val="Hoofdtekst"/>
              <w:spacing w:after="0" w:line="240" w:lineRule="auto"/>
              <w:jc w:val="right"/>
            </w:pPr>
            <w:r w:rsidRPr="00A7363E">
              <w:rPr>
                <w:lang w:val="nl-NL"/>
              </w:rPr>
              <w:t>-.057</w:t>
            </w:r>
          </w:p>
        </w:tc>
      </w:tr>
      <w:tr w:rsidR="00010EA7" w:rsidRPr="00A7363E" w14:paraId="0DB9AF88" w14:textId="77777777" w:rsidTr="00630901">
        <w:trPr>
          <w:trHeight w:val="234"/>
        </w:trPr>
        <w:tc>
          <w:tcPr>
            <w:tcW w:w="126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D2FB4" w14:textId="77777777" w:rsidR="00010EA7" w:rsidRPr="00A7363E" w:rsidRDefault="00010EA7" w:rsidP="00CE358E">
            <w:pPr>
              <w:pStyle w:val="Hoofdtekst"/>
              <w:spacing w:after="0" w:line="240" w:lineRule="auto"/>
              <w:jc w:val="left"/>
            </w:pPr>
            <w:proofErr w:type="spellStart"/>
            <w:r w:rsidRPr="00A7363E">
              <w:rPr>
                <w:lang w:val="nl-NL"/>
              </w:rPr>
              <w:t>Acon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BE410" w14:textId="77777777" w:rsidR="00010EA7" w:rsidRPr="00A7363E" w:rsidRDefault="00010EA7" w:rsidP="00CE358E"/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8DADC" w14:textId="77777777" w:rsidR="00010EA7" w:rsidRPr="00A7363E" w:rsidRDefault="00010EA7" w:rsidP="00CE358E"/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0E15F" w14:textId="77777777" w:rsidR="00010EA7" w:rsidRPr="00A7363E" w:rsidRDefault="00010EA7" w:rsidP="00CE358E"/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2BCDF" w14:textId="77777777" w:rsidR="00010EA7" w:rsidRPr="00A7363E" w:rsidRDefault="00010EA7" w:rsidP="00CE358E">
            <w:pPr>
              <w:pStyle w:val="Hoofdtekst"/>
              <w:spacing w:after="0" w:line="240" w:lineRule="auto"/>
              <w:jc w:val="right"/>
            </w:pPr>
            <w:r w:rsidRPr="00A7363E">
              <w:t>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49C2B" w14:textId="77777777" w:rsidR="00010EA7" w:rsidRPr="00A7363E" w:rsidRDefault="00010EA7" w:rsidP="00CE358E">
            <w:pPr>
              <w:pStyle w:val="Hoofdtekst"/>
              <w:spacing w:after="0" w:line="240" w:lineRule="auto"/>
              <w:jc w:val="right"/>
            </w:pPr>
            <w:r w:rsidRPr="00A7363E">
              <w:rPr>
                <w:lang w:val="nl-NL"/>
              </w:rPr>
              <w:t>-.510</w:t>
            </w:r>
            <w:r w:rsidRPr="00A7363E">
              <w:rPr>
                <w:vertAlign w:val="superscript"/>
                <w:lang w:val="nl-NL"/>
              </w:rPr>
              <w:t>**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7D956" w14:textId="77777777" w:rsidR="00010EA7" w:rsidRPr="00A7363E" w:rsidRDefault="00010EA7" w:rsidP="00CE358E">
            <w:pPr>
              <w:pStyle w:val="Hoofdtekst"/>
              <w:spacing w:after="0" w:line="240" w:lineRule="auto"/>
              <w:jc w:val="right"/>
            </w:pPr>
            <w:r w:rsidRPr="00A7363E">
              <w:rPr>
                <w:lang w:val="nl-NL"/>
              </w:rPr>
              <w:t>-.222</w:t>
            </w:r>
            <w:r w:rsidRPr="00A7363E">
              <w:rPr>
                <w:vertAlign w:val="superscript"/>
                <w:lang w:val="nl-NL"/>
              </w:rPr>
              <w:t>**</w:t>
            </w:r>
          </w:p>
        </w:tc>
      </w:tr>
      <w:tr w:rsidR="00010EA7" w:rsidRPr="00A7363E" w14:paraId="4C318C11" w14:textId="77777777" w:rsidTr="00630901">
        <w:trPr>
          <w:trHeight w:val="234"/>
        </w:trPr>
        <w:tc>
          <w:tcPr>
            <w:tcW w:w="126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FAE7A" w14:textId="77777777" w:rsidR="00010EA7" w:rsidRPr="00A7363E" w:rsidRDefault="00010EA7" w:rsidP="00CE358E">
            <w:pPr>
              <w:pStyle w:val="Hoofdtekst"/>
              <w:spacing w:after="0" w:line="240" w:lineRule="auto"/>
              <w:jc w:val="left"/>
            </w:pPr>
            <w:proofErr w:type="spellStart"/>
            <w:r w:rsidRPr="00A7363E">
              <w:rPr>
                <w:lang w:val="nl-NL"/>
              </w:rPr>
              <w:t>SEav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54F64" w14:textId="77777777" w:rsidR="00010EA7" w:rsidRPr="00A7363E" w:rsidRDefault="00010EA7" w:rsidP="00CE358E"/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39DB4" w14:textId="77777777" w:rsidR="00010EA7" w:rsidRPr="00A7363E" w:rsidRDefault="00010EA7" w:rsidP="00CE358E"/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5A4DB" w14:textId="77777777" w:rsidR="00010EA7" w:rsidRPr="00A7363E" w:rsidRDefault="00010EA7" w:rsidP="00CE358E"/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254AE" w14:textId="77777777" w:rsidR="00010EA7" w:rsidRPr="00A7363E" w:rsidRDefault="00010EA7" w:rsidP="00CE358E"/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75912" w14:textId="77777777" w:rsidR="00010EA7" w:rsidRPr="00A7363E" w:rsidRDefault="00010EA7" w:rsidP="00CE358E">
            <w:pPr>
              <w:pStyle w:val="Hoofdtekst"/>
              <w:spacing w:after="0" w:line="240" w:lineRule="auto"/>
              <w:jc w:val="right"/>
            </w:pPr>
            <w:r w:rsidRPr="00A7363E">
              <w:t>1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0FAC7" w14:textId="77777777" w:rsidR="00010EA7" w:rsidRPr="00A7363E" w:rsidRDefault="00010EA7" w:rsidP="00CE358E">
            <w:pPr>
              <w:pStyle w:val="Hoofdtekst"/>
              <w:spacing w:after="0" w:line="240" w:lineRule="auto"/>
              <w:jc w:val="right"/>
            </w:pPr>
            <w:r w:rsidRPr="00A7363E">
              <w:t>.440</w:t>
            </w:r>
            <w:r w:rsidRPr="00A7363E">
              <w:rPr>
                <w:vertAlign w:val="superscript"/>
              </w:rPr>
              <w:t>**</w:t>
            </w:r>
          </w:p>
        </w:tc>
      </w:tr>
      <w:tr w:rsidR="00010EA7" w:rsidRPr="00A7363E" w14:paraId="4A350E68" w14:textId="77777777" w:rsidTr="00630901">
        <w:trPr>
          <w:trHeight w:val="657"/>
        </w:trPr>
        <w:tc>
          <w:tcPr>
            <w:tcW w:w="126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757F9" w14:textId="77777777" w:rsidR="00010EA7" w:rsidRPr="00A7363E" w:rsidRDefault="00010EA7" w:rsidP="00CE358E">
            <w:pPr>
              <w:pStyle w:val="Hoofdtekst"/>
              <w:spacing w:after="0" w:line="240" w:lineRule="auto"/>
              <w:jc w:val="left"/>
            </w:pPr>
            <w:r w:rsidRPr="00A7363E">
              <w:rPr>
                <w:lang w:val="nl-NL"/>
              </w:rPr>
              <w:t xml:space="preserve">Smoking </w:t>
            </w:r>
            <w:proofErr w:type="spellStart"/>
            <w:r w:rsidRPr="00A7363E">
              <w:rPr>
                <w:lang w:val="nl-NL"/>
              </w:rPr>
              <w:t>abstinence</w:t>
            </w:r>
            <w:r w:rsidRPr="00A7363E">
              <w:rPr>
                <w:vertAlign w:val="superscript"/>
                <w:lang w:val="nl-NL"/>
              </w:rPr>
              <w:t>a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69F3C" w14:textId="77777777" w:rsidR="00010EA7" w:rsidRPr="00A7363E" w:rsidRDefault="00010EA7" w:rsidP="00CE358E"/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787FA" w14:textId="77777777" w:rsidR="00010EA7" w:rsidRPr="00A7363E" w:rsidRDefault="00010EA7" w:rsidP="00CE358E"/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87118" w14:textId="77777777" w:rsidR="00010EA7" w:rsidRPr="00A7363E" w:rsidRDefault="00010EA7" w:rsidP="00CE358E"/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74F28" w14:textId="77777777" w:rsidR="00010EA7" w:rsidRPr="00A7363E" w:rsidRDefault="00010EA7" w:rsidP="00CE358E"/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4762A" w14:textId="77777777" w:rsidR="00010EA7" w:rsidRPr="00A7363E" w:rsidRDefault="00010EA7" w:rsidP="00CE358E"/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611C8" w14:textId="77777777" w:rsidR="00010EA7" w:rsidRPr="00A7363E" w:rsidRDefault="00010EA7" w:rsidP="00CE358E">
            <w:pPr>
              <w:pStyle w:val="Hoofdtekst"/>
              <w:spacing w:after="0" w:line="240" w:lineRule="auto"/>
              <w:jc w:val="right"/>
            </w:pPr>
            <w:r w:rsidRPr="00A7363E">
              <w:t>1</w:t>
            </w:r>
          </w:p>
        </w:tc>
      </w:tr>
      <w:tr w:rsidR="00010EA7" w:rsidRPr="00A7363E" w14:paraId="46CC68D0" w14:textId="77777777" w:rsidTr="00630901">
        <w:trPr>
          <w:trHeight w:val="2159"/>
        </w:trPr>
        <w:tc>
          <w:tcPr>
            <w:tcW w:w="8211" w:type="dxa"/>
            <w:gridSpan w:val="7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68312" w14:textId="77777777" w:rsidR="00010EA7" w:rsidRPr="00A7363E" w:rsidRDefault="00010EA7" w:rsidP="00CE358E">
            <w:pPr>
              <w:pStyle w:val="Hoofdtekst"/>
              <w:spacing w:after="0"/>
              <w:jc w:val="left"/>
            </w:pPr>
            <w:r w:rsidRPr="00A7363E">
              <w:rPr>
                <w:i/>
                <w:iCs/>
              </w:rPr>
              <w:t>Note.</w:t>
            </w:r>
            <w:r w:rsidRPr="00A7363E">
              <w:t xml:space="preserve"> </w:t>
            </w:r>
            <w:proofErr w:type="spellStart"/>
            <w:r w:rsidRPr="00A7363E">
              <w:t>SEav</w:t>
            </w:r>
            <w:proofErr w:type="spellEnd"/>
            <w:r w:rsidRPr="00A7363E">
              <w:t xml:space="preserve"> = Self-efficacy perception about smoking cessation. </w:t>
            </w:r>
            <w:proofErr w:type="spellStart"/>
            <w:r w:rsidRPr="00A7363E">
              <w:t>Acon</w:t>
            </w:r>
            <w:proofErr w:type="spellEnd"/>
            <w:r w:rsidRPr="00A7363E">
              <w:t xml:space="preserve"> = Perception of cons of smoking cessation. </w:t>
            </w:r>
            <w:proofErr w:type="spellStart"/>
            <w:r w:rsidRPr="00A7363E">
              <w:t>Apro</w:t>
            </w:r>
            <w:proofErr w:type="spellEnd"/>
            <w:r w:rsidRPr="00A7363E">
              <w:t xml:space="preserve"> = Perception of pros of smoking cessation. Motivation = Self-determined motivation to quit smoking. Relevance = Relevance of smoking cessation message. Smoking abstinence = 7-day point-prevalence abstinence of smoking.</w:t>
            </w:r>
          </w:p>
          <w:p w14:paraId="0D8F3AD6" w14:textId="77777777" w:rsidR="00010EA7" w:rsidRPr="00A7363E" w:rsidRDefault="00010EA7" w:rsidP="00CE358E">
            <w:pPr>
              <w:pStyle w:val="Hoofdtekst"/>
              <w:spacing w:after="0"/>
              <w:jc w:val="left"/>
            </w:pPr>
            <w:r w:rsidRPr="00A7363E">
              <w:rPr>
                <w:vertAlign w:val="superscript"/>
              </w:rPr>
              <w:t>a</w:t>
            </w:r>
            <w:r w:rsidRPr="00A7363E">
              <w:t xml:space="preserve"> = Spearman correlation. </w:t>
            </w:r>
          </w:p>
          <w:p w14:paraId="4AD0C96E" w14:textId="77777777" w:rsidR="00010EA7" w:rsidRPr="00A7363E" w:rsidRDefault="00010EA7" w:rsidP="00CE358E">
            <w:pPr>
              <w:pStyle w:val="Hoofdtekst"/>
              <w:spacing w:after="0"/>
              <w:jc w:val="left"/>
            </w:pPr>
            <w:r w:rsidRPr="00A7363E">
              <w:t xml:space="preserve">* = Correlation is significant at p &lt;0.05. ** = Correlation is significant at p &lt; 0.01. </w:t>
            </w:r>
          </w:p>
        </w:tc>
      </w:tr>
    </w:tbl>
    <w:p w14:paraId="3DB33311" w14:textId="3F720838" w:rsidR="00245BFE" w:rsidRDefault="00401187"/>
    <w:sectPr w:rsidR="00245BFE" w:rsidSect="006D3F7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1F5293" w14:textId="77777777" w:rsidR="00401187" w:rsidRDefault="00401187">
      <w:r>
        <w:separator/>
      </w:r>
    </w:p>
  </w:endnote>
  <w:endnote w:type="continuationSeparator" w:id="0">
    <w:p w14:paraId="21AD28C8" w14:textId="77777777" w:rsidR="00401187" w:rsidRDefault="004011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45210D" w14:textId="77777777" w:rsidR="00217875" w:rsidRDefault="0021787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2430E1" w14:textId="77777777" w:rsidR="00217875" w:rsidRDefault="0021787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56E002" w14:textId="77777777" w:rsidR="00217875" w:rsidRDefault="002178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D95937" w14:textId="77777777" w:rsidR="00401187" w:rsidRDefault="00401187">
      <w:r>
        <w:separator/>
      </w:r>
    </w:p>
  </w:footnote>
  <w:footnote w:type="continuationSeparator" w:id="0">
    <w:p w14:paraId="4C1A2BC8" w14:textId="77777777" w:rsidR="00401187" w:rsidRDefault="004011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7E0A1A" w14:textId="77777777" w:rsidR="00217875" w:rsidRDefault="0021787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DC4E24" w14:textId="77777777" w:rsidR="00217875" w:rsidRPr="00A67B5D" w:rsidRDefault="00217875" w:rsidP="00217875">
    <w:pPr>
      <w:pStyle w:val="Kop-envoettekst"/>
      <w:rPr>
        <w:rFonts w:ascii="Times New Roman" w:hAnsi="Times New Roman" w:cs="Times New Roman"/>
      </w:rPr>
    </w:pPr>
    <w:r w:rsidRPr="00A67B5D">
      <w:rPr>
        <w:rFonts w:ascii="Times New Roman" w:hAnsi="Times New Roman" w:cs="Times New Roman"/>
      </w:rPr>
      <w:t>Supplemental material ms17251 - JMIR</w:t>
    </w:r>
  </w:p>
  <w:p w14:paraId="28B74389" w14:textId="77777777" w:rsidR="00217875" w:rsidRDefault="0021787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DC5483" w14:textId="2EBC4C52" w:rsidR="0064537A" w:rsidRPr="00A67B5D" w:rsidRDefault="00545F4B">
    <w:pPr>
      <w:pStyle w:val="Kop-envoettekst"/>
      <w:rPr>
        <w:rFonts w:ascii="Times New Roman" w:hAnsi="Times New Roman" w:cs="Times New Roman"/>
      </w:rPr>
    </w:pPr>
    <w:r w:rsidRPr="00A67B5D">
      <w:rPr>
        <w:rFonts w:ascii="Times New Roman" w:hAnsi="Times New Roman" w:cs="Times New Roman"/>
      </w:rPr>
      <w:t>Supplemental material ms17251 - JMI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EA7"/>
    <w:rsid w:val="00010EA7"/>
    <w:rsid w:val="00047C45"/>
    <w:rsid w:val="00055A92"/>
    <w:rsid w:val="000D6E39"/>
    <w:rsid w:val="001166CB"/>
    <w:rsid w:val="0016132D"/>
    <w:rsid w:val="00191FBC"/>
    <w:rsid w:val="001A07C1"/>
    <w:rsid w:val="001F0946"/>
    <w:rsid w:val="001F0D89"/>
    <w:rsid w:val="00217875"/>
    <w:rsid w:val="002C70BC"/>
    <w:rsid w:val="002D1EB3"/>
    <w:rsid w:val="00317A8E"/>
    <w:rsid w:val="003509A7"/>
    <w:rsid w:val="00370801"/>
    <w:rsid w:val="00377134"/>
    <w:rsid w:val="003A0471"/>
    <w:rsid w:val="003D09CF"/>
    <w:rsid w:val="003D3E90"/>
    <w:rsid w:val="003E6F53"/>
    <w:rsid w:val="00401187"/>
    <w:rsid w:val="00421AE8"/>
    <w:rsid w:val="004B5829"/>
    <w:rsid w:val="004E7B5F"/>
    <w:rsid w:val="004F253B"/>
    <w:rsid w:val="00507A87"/>
    <w:rsid w:val="0052252D"/>
    <w:rsid w:val="005228DD"/>
    <w:rsid w:val="00532827"/>
    <w:rsid w:val="00533E78"/>
    <w:rsid w:val="00545F4B"/>
    <w:rsid w:val="005503E3"/>
    <w:rsid w:val="005528A3"/>
    <w:rsid w:val="00586782"/>
    <w:rsid w:val="005973CB"/>
    <w:rsid w:val="005A171E"/>
    <w:rsid w:val="00630901"/>
    <w:rsid w:val="00664B63"/>
    <w:rsid w:val="0069362A"/>
    <w:rsid w:val="006A447E"/>
    <w:rsid w:val="006C7FA6"/>
    <w:rsid w:val="006D3F77"/>
    <w:rsid w:val="0071221B"/>
    <w:rsid w:val="007336AC"/>
    <w:rsid w:val="0077431C"/>
    <w:rsid w:val="00781D8A"/>
    <w:rsid w:val="008342E6"/>
    <w:rsid w:val="00836E6B"/>
    <w:rsid w:val="008B6CD5"/>
    <w:rsid w:val="008B737A"/>
    <w:rsid w:val="008E1131"/>
    <w:rsid w:val="00970EBC"/>
    <w:rsid w:val="009D0F3F"/>
    <w:rsid w:val="009E3046"/>
    <w:rsid w:val="00A67B5D"/>
    <w:rsid w:val="00A7363E"/>
    <w:rsid w:val="00AB12C3"/>
    <w:rsid w:val="00AE0A46"/>
    <w:rsid w:val="00B35FAD"/>
    <w:rsid w:val="00B84143"/>
    <w:rsid w:val="00C06C07"/>
    <w:rsid w:val="00C13805"/>
    <w:rsid w:val="00C165C7"/>
    <w:rsid w:val="00C25623"/>
    <w:rsid w:val="00C416A2"/>
    <w:rsid w:val="00C45CBB"/>
    <w:rsid w:val="00CB07FF"/>
    <w:rsid w:val="00D06970"/>
    <w:rsid w:val="00D12E48"/>
    <w:rsid w:val="00D15F72"/>
    <w:rsid w:val="00D94CBB"/>
    <w:rsid w:val="00E450F9"/>
    <w:rsid w:val="00E50459"/>
    <w:rsid w:val="00E5225B"/>
    <w:rsid w:val="00EC09FD"/>
    <w:rsid w:val="00EE7942"/>
    <w:rsid w:val="00F60366"/>
    <w:rsid w:val="00FD6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C9FA20"/>
  <w14:defaultImageDpi w14:val="32767"/>
  <w15:chartTrackingRefBased/>
  <w15:docId w15:val="{C2FE98FF-798F-D542-9329-83191712D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0EA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p-envoettekst">
    <w:name w:val="Kop- en voettekst"/>
    <w:rsid w:val="00010EA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Hoofdtekst">
    <w:name w:val="Hoofdtekst"/>
    <w:rsid w:val="00010EA7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545F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5F4B"/>
    <w:rPr>
      <w:rFonts w:ascii="Times New Roman" w:eastAsia="Arial Unicode MS" w:hAnsi="Times New Roman" w:cs="Times New Roman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5F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5F4B"/>
    <w:rPr>
      <w:rFonts w:ascii="Times New Roman" w:eastAsia="Arial Unicode MS" w:hAnsi="Times New Roman" w:cs="Times New Roman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2E4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E48"/>
    <w:rPr>
      <w:rFonts w:ascii="Times New Roman" w:eastAsia="Arial Unicode MS" w:hAnsi="Times New Roman" w:cs="Times New Roman"/>
      <w:sz w:val="18"/>
      <w:szCs w:val="18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F25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25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253B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5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53B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endorf, Maria</dc:creator>
  <cp:keywords/>
  <dc:description/>
  <cp:lastModifiedBy>Altendorf, Maria</cp:lastModifiedBy>
  <cp:revision>2</cp:revision>
  <dcterms:created xsi:type="dcterms:W3CDTF">2020-03-27T15:20:00Z</dcterms:created>
  <dcterms:modified xsi:type="dcterms:W3CDTF">2020-03-27T15:20:00Z</dcterms:modified>
</cp:coreProperties>
</file>